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5A3" w:rsidRPr="009875F8" w:rsidRDefault="00B74129" w:rsidP="00B74129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875F8">
        <w:rPr>
          <w:rFonts w:ascii="Times New Roman" w:hAnsi="Times New Roman" w:cs="Times New Roman"/>
          <w:b/>
          <w:sz w:val="24"/>
        </w:rPr>
        <w:t>Table S</w:t>
      </w:r>
      <w:r w:rsidR="004A6407" w:rsidRPr="009875F8">
        <w:rPr>
          <w:rFonts w:ascii="Times New Roman" w:hAnsi="Times New Roman" w:cs="Times New Roman"/>
          <w:b/>
          <w:sz w:val="24"/>
        </w:rPr>
        <w:t>1</w:t>
      </w:r>
      <w:r w:rsidRPr="009875F8">
        <w:rPr>
          <w:rFonts w:ascii="Times New Roman" w:hAnsi="Times New Roman" w:cs="Times New Roman"/>
          <w:b/>
          <w:sz w:val="24"/>
        </w:rPr>
        <w:t>.</w:t>
      </w:r>
      <w:r w:rsidR="004A6407" w:rsidRPr="009875F8">
        <w:rPr>
          <w:rFonts w:ascii="Times New Roman" w:hAnsi="Times New Roman" w:cs="Times New Roman"/>
          <w:b/>
          <w:sz w:val="24"/>
        </w:rPr>
        <w:t xml:space="preserve"> </w:t>
      </w:r>
      <w:r w:rsidR="009875F8">
        <w:rPr>
          <w:rFonts w:ascii="Times New Roman" w:hAnsi="Times New Roman" w:cs="Times New Roman"/>
          <w:sz w:val="24"/>
        </w:rPr>
        <w:t>C</w:t>
      </w:r>
      <w:r w:rsidR="007365A3" w:rsidRPr="009875F8">
        <w:rPr>
          <w:rFonts w:ascii="Times New Roman" w:hAnsi="Times New Roman" w:cs="Times New Roman"/>
          <w:sz w:val="24"/>
        </w:rPr>
        <w:t>hemical substances detected in the preen oil samples of female and male adult Kentish plovers during incubation (</w:t>
      </w:r>
      <w:r w:rsidR="007365A3" w:rsidRPr="009875F8">
        <w:rPr>
          <w:rFonts w:ascii="Times New Roman" w:hAnsi="Times New Roman" w:cs="Times New Roman"/>
          <w:i/>
          <w:sz w:val="24"/>
        </w:rPr>
        <w:t>N</w:t>
      </w:r>
      <w:r w:rsidR="007365A3" w:rsidRPr="009875F8">
        <w:rPr>
          <w:rFonts w:ascii="Times New Roman" w:hAnsi="Times New Roman" w:cs="Times New Roman"/>
          <w:sz w:val="24"/>
        </w:rPr>
        <w:t xml:space="preserve"> = 20 samples).</w:t>
      </w:r>
      <w:r w:rsidR="007365A3" w:rsidRPr="009875F8">
        <w:rPr>
          <w:rFonts w:ascii="Times New Roman" w:hAnsi="Times New Roman" w:cs="Times New Roman"/>
          <w:b/>
          <w:sz w:val="24"/>
        </w:rPr>
        <w:t xml:space="preserve"> </w:t>
      </w:r>
      <w:r w:rsidR="007365A3" w:rsidRPr="009875F8">
        <w:rPr>
          <w:rFonts w:ascii="Times New Roman" w:hAnsi="Times New Roman" w:cs="Times New Roman"/>
          <w:sz w:val="24"/>
        </w:rPr>
        <w:t>Chemical s</w:t>
      </w:r>
      <w:r w:rsidR="004A6407" w:rsidRPr="009875F8">
        <w:rPr>
          <w:rFonts w:ascii="Times New Roman" w:hAnsi="Times New Roman" w:cs="Times New Roman"/>
          <w:sz w:val="24"/>
        </w:rPr>
        <w:t xml:space="preserve">ubstances </w:t>
      </w:r>
      <w:r w:rsidR="007365A3" w:rsidRPr="009875F8">
        <w:rPr>
          <w:rFonts w:ascii="Times New Roman" w:hAnsi="Times New Roman" w:cs="Times New Roman"/>
          <w:sz w:val="24"/>
        </w:rPr>
        <w:t>were defined by their retention time</w:t>
      </w:r>
      <w:r w:rsidR="004C3DDA" w:rsidRPr="009875F8">
        <w:rPr>
          <w:rFonts w:ascii="Times New Roman" w:hAnsi="Times New Roman" w:cs="Times New Roman"/>
          <w:sz w:val="24"/>
        </w:rPr>
        <w:t xml:space="preserve"> and are presented in descending order of </w:t>
      </w:r>
      <w:r w:rsidR="002D18B6">
        <w:rPr>
          <w:rFonts w:ascii="Times New Roman" w:hAnsi="Times New Roman" w:cs="Times New Roman"/>
          <w:sz w:val="24"/>
        </w:rPr>
        <w:t xml:space="preserve">mean </w:t>
      </w:r>
      <w:r w:rsidR="004C3DDA" w:rsidRPr="009875F8">
        <w:rPr>
          <w:rFonts w:ascii="Times New Roman" w:hAnsi="Times New Roman" w:cs="Times New Roman"/>
          <w:sz w:val="24"/>
        </w:rPr>
        <w:t>relative abundance</w:t>
      </w:r>
      <w:r w:rsidR="005F21EA" w:rsidRPr="009875F8">
        <w:rPr>
          <w:rFonts w:ascii="Times New Roman" w:hAnsi="Times New Roman" w:cs="Times New Roman"/>
          <w:sz w:val="24"/>
        </w:rPr>
        <w:t>.</w:t>
      </w:r>
      <w:r w:rsidR="00874213" w:rsidRPr="009875F8">
        <w:rPr>
          <w:rFonts w:ascii="Times New Roman" w:hAnsi="Times New Roman" w:cs="Times New Roman"/>
          <w:sz w:val="24"/>
        </w:rPr>
        <w:t xml:space="preserve"> </w:t>
      </w:r>
      <w:r w:rsidR="009875F8" w:rsidRPr="009875F8">
        <w:rPr>
          <w:rFonts w:ascii="Times New Roman" w:hAnsi="Times New Roman" w:cs="Times New Roman"/>
          <w:sz w:val="24"/>
        </w:rPr>
        <w:t>S</w:t>
      </w:r>
      <w:r w:rsidR="00874213" w:rsidRPr="009875F8">
        <w:rPr>
          <w:rFonts w:ascii="Times New Roman" w:hAnsi="Times New Roman" w:cs="Times New Roman"/>
          <w:sz w:val="24"/>
        </w:rPr>
        <w:t xml:space="preserve">ubstances were first putatively identified at the substance level by comparing mass spectrometry (MS) with the NIST library, </w:t>
      </w:r>
      <w:r w:rsidR="00A71AE5">
        <w:rPr>
          <w:rFonts w:ascii="Times New Roman" w:hAnsi="Times New Roman" w:cs="Times New Roman"/>
          <w:sz w:val="24"/>
        </w:rPr>
        <w:t>and the</w:t>
      </w:r>
      <w:r w:rsidR="002D18B6">
        <w:rPr>
          <w:rFonts w:ascii="Times New Roman" w:hAnsi="Times New Roman" w:cs="Times New Roman"/>
          <w:sz w:val="24"/>
        </w:rPr>
        <w:t>n the</w:t>
      </w:r>
      <w:r w:rsidR="00A71AE5">
        <w:rPr>
          <w:rFonts w:ascii="Times New Roman" w:hAnsi="Times New Roman" w:cs="Times New Roman"/>
          <w:sz w:val="24"/>
        </w:rPr>
        <w:t xml:space="preserve"> class of the putatively identified substances </w:t>
      </w:r>
      <w:r w:rsidR="00AB413A">
        <w:rPr>
          <w:rFonts w:ascii="Times New Roman" w:hAnsi="Times New Roman" w:cs="Times New Roman"/>
          <w:sz w:val="24"/>
        </w:rPr>
        <w:t xml:space="preserve">was </w:t>
      </w:r>
      <w:r w:rsidR="002D18B6">
        <w:rPr>
          <w:rFonts w:ascii="Times New Roman" w:hAnsi="Times New Roman" w:cs="Times New Roman"/>
          <w:sz w:val="24"/>
        </w:rPr>
        <w:t>identified</w:t>
      </w:r>
      <w:r w:rsidR="00AB413A">
        <w:rPr>
          <w:rFonts w:ascii="Times New Roman" w:hAnsi="Times New Roman" w:cs="Times New Roman"/>
          <w:sz w:val="24"/>
        </w:rPr>
        <w:t xml:space="preserve"> if </w:t>
      </w:r>
      <w:r w:rsidR="00A71AE5">
        <w:rPr>
          <w:rFonts w:ascii="Times New Roman" w:hAnsi="Times New Roman" w:cs="Times New Roman"/>
          <w:sz w:val="24"/>
        </w:rPr>
        <w:t xml:space="preserve">it was </w:t>
      </w:r>
      <w:r w:rsidR="00874213" w:rsidRPr="009875F8">
        <w:rPr>
          <w:rFonts w:ascii="Times New Roman" w:hAnsi="Times New Roman" w:cs="Times New Roman"/>
          <w:sz w:val="24"/>
        </w:rPr>
        <w:t xml:space="preserve">matching across </w:t>
      </w:r>
      <w:r w:rsidR="00753B52">
        <w:rPr>
          <w:rFonts w:ascii="Times New Roman" w:hAnsi="Times New Roman" w:cs="Times New Roman"/>
          <w:sz w:val="24"/>
        </w:rPr>
        <w:t xml:space="preserve">all </w:t>
      </w:r>
      <w:r w:rsidR="00874213" w:rsidRPr="009875F8">
        <w:rPr>
          <w:rFonts w:ascii="Times New Roman" w:hAnsi="Times New Roman" w:cs="Times New Roman"/>
          <w:sz w:val="24"/>
        </w:rPr>
        <w:t xml:space="preserve">samples. </w:t>
      </w:r>
      <w:r w:rsidR="00A71AE5">
        <w:rPr>
          <w:rFonts w:ascii="Times New Roman" w:hAnsi="Times New Roman" w:cs="Times New Roman"/>
          <w:sz w:val="24"/>
        </w:rPr>
        <w:t>Our analytical</w:t>
      </w:r>
      <w:r w:rsidR="002D18B6">
        <w:rPr>
          <w:rFonts w:ascii="Times New Roman" w:hAnsi="Times New Roman" w:cs="Times New Roman"/>
          <w:sz w:val="24"/>
        </w:rPr>
        <w:t xml:space="preserve"> method did</w:t>
      </w:r>
      <w:r w:rsidR="009875F8">
        <w:rPr>
          <w:rFonts w:ascii="Times New Roman" w:hAnsi="Times New Roman" w:cs="Times New Roman"/>
          <w:sz w:val="24"/>
        </w:rPr>
        <w:t xml:space="preserve"> not allow for an accur</w:t>
      </w:r>
      <w:r w:rsidR="002D18B6">
        <w:rPr>
          <w:rFonts w:ascii="Times New Roman" w:hAnsi="Times New Roman" w:cs="Times New Roman"/>
          <w:sz w:val="24"/>
        </w:rPr>
        <w:t>ate identification of substance names</w:t>
      </w:r>
      <w:r w:rsidR="009875F8">
        <w:rPr>
          <w:rFonts w:ascii="Times New Roman" w:hAnsi="Times New Roman" w:cs="Times New Roman"/>
          <w:sz w:val="24"/>
        </w:rPr>
        <w:t xml:space="preserve"> (therefore not reported here)</w:t>
      </w:r>
      <w:bookmarkStart w:id="0" w:name="_GoBack"/>
      <w:bookmarkEnd w:id="0"/>
      <w:r w:rsidR="00A71AE5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843"/>
        <w:gridCol w:w="1559"/>
      </w:tblGrid>
      <w:tr w:rsidR="00520E49" w:rsidRPr="00C17DD5" w:rsidTr="00520E49">
        <w:trPr>
          <w:trHeight w:val="992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20E49" w:rsidRPr="00357487" w:rsidRDefault="00520E49" w:rsidP="00520E49">
            <w:pPr>
              <w:suppressAutoHyphens w:val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7487">
              <w:rPr>
                <w:rFonts w:ascii="Arial" w:hAnsi="Arial" w:cs="Arial"/>
                <w:b/>
              </w:rPr>
              <w:t xml:space="preserve">Substance </w:t>
            </w:r>
            <w:r w:rsidRPr="00357487">
              <w:rPr>
                <w:rFonts w:ascii="Arial" w:hAnsi="Arial" w:cs="Arial"/>
              </w:rPr>
              <w:t>(retention time in 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20E49" w:rsidRPr="00357487" w:rsidRDefault="00520E49" w:rsidP="00520E49">
            <w:pPr>
              <w:suppressAutoHyphens w:val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7487">
              <w:rPr>
                <w:rFonts w:ascii="Arial" w:hAnsi="Arial" w:cs="Arial"/>
                <w:b/>
                <w:i/>
              </w:rPr>
              <w:t>N</w:t>
            </w:r>
            <w:r w:rsidRPr="00357487">
              <w:rPr>
                <w:rFonts w:ascii="Arial" w:hAnsi="Arial" w:cs="Arial"/>
                <w:b/>
              </w:rPr>
              <w:t xml:space="preserve"> samples </w:t>
            </w:r>
            <w:r w:rsidRPr="00357487">
              <w:rPr>
                <w:rFonts w:ascii="Arial" w:hAnsi="Arial" w:cs="Arial"/>
              </w:rPr>
              <w:t>containing the substa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20E49" w:rsidRPr="00357487" w:rsidRDefault="00520E49" w:rsidP="00520E49">
            <w:pPr>
              <w:rPr>
                <w:rFonts w:ascii="Arial" w:hAnsi="Arial" w:cs="Arial"/>
                <w:b/>
              </w:rPr>
            </w:pPr>
            <w:r w:rsidRPr="00357487">
              <w:rPr>
                <w:rFonts w:ascii="Arial" w:hAnsi="Arial" w:cs="Arial"/>
                <w:b/>
              </w:rPr>
              <w:t>Relative abundance</w:t>
            </w:r>
          </w:p>
          <w:p w:rsidR="00520E49" w:rsidRPr="00357487" w:rsidRDefault="00520E49" w:rsidP="00520E49">
            <w:pPr>
              <w:suppressAutoHyphens w:val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57487">
              <w:rPr>
                <w:rFonts w:ascii="Arial" w:hAnsi="Arial" w:cs="Arial"/>
              </w:rPr>
              <w:t>(mean ± 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20E49" w:rsidRDefault="00520E49" w:rsidP="00520E49">
            <w:pPr>
              <w:suppressAutoHyphens w:val="0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b/>
              </w:rPr>
              <w:t>Putative c</w:t>
            </w:r>
            <w:r>
              <w:rPr>
                <w:rFonts w:ascii="Arial" w:hAnsi="Arial" w:cs="Arial"/>
                <w:b/>
              </w:rPr>
              <w:t>lass</w:t>
            </w:r>
          </w:p>
        </w:tc>
      </w:tr>
      <w:tr w:rsidR="00520E49" w:rsidRPr="00C17DD5" w:rsidTr="00520E49">
        <w:trPr>
          <w:trHeight w:val="397"/>
          <w:jc w:val="center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7.4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2.5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1.43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8.86 ± 3.87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5.9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8.53 ± 1.15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4.69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1.87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.58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.69 ± 1.5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.84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.16 ± 0.6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8.7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.93 ± 0.5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4.00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.81 ±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6.29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5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8.2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.72 ± 0.5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5.60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57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4.9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.57 ± 0.47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8.05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.23 ± 0.28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7.9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.07 ± 0.58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2.64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91 ± 1.14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7.03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85 ± 0.3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5.09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83 ± 0.66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5.24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5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4.35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69 ± 0.56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2.8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4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Alkene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6.6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26 ± 0.2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7.1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22 ± 1.16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2.5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6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6.75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12 ± 0.34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6.43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11 ± 0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3.28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.11 ± 0.5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Eth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.22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99 ± 0.38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2.2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92 ± 0.4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2.02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89 ± 0.35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.8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37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5.35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74 ± 0.24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8.42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67 ± 0.15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.95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66 ± 0.6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4.0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66 ± 0.6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4.2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66 ± 0.25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4.03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61 ± 0.6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.9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± 0.35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.4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52 ± 0.2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5.49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46 ± 0.16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2.4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45 ± 0.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.7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45 ± 0.64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2.08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45 ± 0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2.98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43 ± 0.27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.0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43 ± 0.3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6.5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36 ± 0.2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0.0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34 ± 0.1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.73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32 ± 0.5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.13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31 ± 0.2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7.80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25 ± 0.28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8.63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21 ± 0.1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4.15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19 ± 0.38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.39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17 ± 0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2.1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14 ± 0.1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5.38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13 ± 0.18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1.0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12 ± 0.1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6.8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11 ± 0.24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.69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11 ± 0.27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.8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11 ± 0.15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.24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9 ± 0.08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2.80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9 ± 0.0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6.24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8 ± 0.1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0.8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8 ± 0.1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1.58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7 ± 0.08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3.1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7 ± 0.1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5.02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7 ± 0.1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0.4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5 ± 0.0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8.35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5 ± 0.1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8.7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5 ± 0.14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9.82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5 ± 0.1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1.37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4 ± 0.06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7.25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3 ± 0.05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9.48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3 ± 0.0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1.88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3 ± 0.06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5.6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3 ± 0.09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1.44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2 ± 0.0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1.6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2 ± 0.0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4.6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2 ± 0.06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4.80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2 ± 0.07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5.18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2 ± 0.07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9.7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1 ± 0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0.80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1 ± 0.0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1.50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1 ± 0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3.69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1 ± 0.03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3.5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.01 ± 0.02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4.62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5.14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5.73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Fatty aci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6.20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6.41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6.56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6.94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Fatty aci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7.34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0.59</w:t>
            </w:r>
          </w:p>
        </w:tc>
        <w:tc>
          <w:tcPr>
            <w:tcW w:w="1701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Monoester</w:t>
            </w:r>
          </w:p>
        </w:tc>
      </w:tr>
      <w:tr w:rsidR="00520E49" w:rsidRPr="00C17DD5" w:rsidTr="00520E49">
        <w:trPr>
          <w:trHeight w:val="329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10.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lt; </w:t>
            </w:r>
            <w:r w:rsidRPr="00C17DD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0E49" w:rsidRPr="00C17DD5" w:rsidRDefault="00520E49" w:rsidP="00520E49">
            <w:pPr>
              <w:suppressAutoHyphens w:val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0E49">
              <w:rPr>
                <w:rFonts w:ascii="Calibri" w:eastAsia="Times New Roman" w:hAnsi="Calibri" w:cs="Calibri"/>
                <w:color w:val="A6A6A6" w:themeColor="background1" w:themeShade="A6"/>
                <w:lang w:eastAsia="en-GB"/>
              </w:rPr>
              <w:t>Unidentified</w:t>
            </w:r>
          </w:p>
        </w:tc>
      </w:tr>
    </w:tbl>
    <w:p w:rsidR="00C17DD5" w:rsidRPr="00EB3F79" w:rsidRDefault="00C17DD5">
      <w:pPr>
        <w:rPr>
          <w:rFonts w:ascii="Arial" w:hAnsi="Arial" w:cs="Arial"/>
        </w:rPr>
      </w:pPr>
    </w:p>
    <w:sectPr w:rsidR="00C17DD5" w:rsidRPr="00EB3F79" w:rsidSect="007135CE">
      <w:pgSz w:w="12242" w:h="15842" w:code="1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129"/>
    <w:rsid w:val="000A38BD"/>
    <w:rsid w:val="00236B73"/>
    <w:rsid w:val="002D18B6"/>
    <w:rsid w:val="00357487"/>
    <w:rsid w:val="00406BD4"/>
    <w:rsid w:val="004A6407"/>
    <w:rsid w:val="004C3DDA"/>
    <w:rsid w:val="00520E49"/>
    <w:rsid w:val="005C25F6"/>
    <w:rsid w:val="005F21EA"/>
    <w:rsid w:val="007135CE"/>
    <w:rsid w:val="007365A3"/>
    <w:rsid w:val="00753B52"/>
    <w:rsid w:val="008517D4"/>
    <w:rsid w:val="00874213"/>
    <w:rsid w:val="009875F8"/>
    <w:rsid w:val="00A71AE5"/>
    <w:rsid w:val="00AB413A"/>
    <w:rsid w:val="00B74129"/>
    <w:rsid w:val="00C17DD5"/>
    <w:rsid w:val="00C8527C"/>
    <w:rsid w:val="00C85DFF"/>
    <w:rsid w:val="00DF0F5A"/>
    <w:rsid w:val="00E92466"/>
    <w:rsid w:val="00EB3F79"/>
    <w:rsid w:val="00EC41E2"/>
    <w:rsid w:val="00F4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16EB"/>
  <w15:chartTrackingRefBased/>
  <w15:docId w15:val="{EE62F839-3BFA-4B8F-A617-6ECABC84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487"/>
    <w:pPr>
      <w:suppressAutoHyphens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qFormat/>
    <w:rsid w:val="00B74129"/>
  </w:style>
  <w:style w:type="table" w:styleId="TableGrid">
    <w:name w:val="Table Grid"/>
    <w:basedOn w:val="TableNormal"/>
    <w:uiPriority w:val="39"/>
    <w:rsid w:val="00B74129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4129"/>
  </w:style>
  <w:style w:type="paragraph" w:styleId="BalloonText">
    <w:name w:val="Balloon Text"/>
    <w:basedOn w:val="Normal"/>
    <w:link w:val="BalloonTextChar"/>
    <w:uiPriority w:val="99"/>
    <w:semiHidden/>
    <w:unhideWhenUsed/>
    <w:rsid w:val="004A64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4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Gilles</dc:creator>
  <cp:keywords/>
  <dc:description/>
  <cp:lastModifiedBy>Marc Gilles</cp:lastModifiedBy>
  <cp:revision>3</cp:revision>
  <dcterms:created xsi:type="dcterms:W3CDTF">2024-01-16T20:04:00Z</dcterms:created>
  <dcterms:modified xsi:type="dcterms:W3CDTF">2024-01-16T20:20:00Z</dcterms:modified>
</cp:coreProperties>
</file>